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7697F" w14:textId="67E79AED" w:rsidR="00C937E6" w:rsidRPr="00692956" w:rsidRDefault="00692956" w:rsidP="008B4D8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9295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1 </w:t>
      </w:r>
      <w:r w:rsidR="001E44B1" w:rsidRPr="00692956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 w:rsidR="004509DA" w:rsidRPr="00692956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1E44B1" w:rsidRPr="00692956">
        <w:rPr>
          <w:rFonts w:ascii="Times New Roman" w:hAnsi="Times New Roman" w:cs="Times New Roman"/>
          <w:b/>
          <w:bCs/>
          <w:sz w:val="24"/>
          <w:szCs w:val="28"/>
        </w:rPr>
        <w:t>he Mean Voice Choice Responses (VCs) in the Affectively Incongruent Condition in Each Condition of Period</w:t>
      </w:r>
      <w:r w:rsidR="00C31FD6" w:rsidRPr="00692956">
        <w:rPr>
          <w:rFonts w:ascii="Times New Roman" w:hAnsi="Times New Roman" w:cs="Times New Roman" w:hint="eastAsia"/>
          <w:b/>
          <w:bCs/>
          <w:sz w:val="24"/>
          <w:szCs w:val="28"/>
        </w:rPr>
        <w:t>,</w:t>
      </w:r>
      <w:r w:rsidR="001E44B1" w:rsidRPr="00692956">
        <w:rPr>
          <w:rFonts w:ascii="Times New Roman" w:hAnsi="Times New Roman" w:cs="Times New Roman"/>
          <w:b/>
          <w:bCs/>
          <w:sz w:val="24"/>
          <w:szCs w:val="28"/>
        </w:rPr>
        <w:t xml:space="preserve"> Occlusion of the Face</w:t>
      </w:r>
      <w:r w:rsidR="00C31FD6" w:rsidRPr="00692956">
        <w:rPr>
          <w:rFonts w:ascii="Times New Roman" w:hAnsi="Times New Roman" w:cs="Times New Roman" w:hint="eastAsia"/>
          <w:b/>
          <w:bCs/>
          <w:sz w:val="24"/>
          <w:szCs w:val="28"/>
        </w:rPr>
        <w:t>, and Stimulus Emotion</w:t>
      </w:r>
      <w:r w:rsidR="00CB74DD" w:rsidRPr="00692956">
        <w:rPr>
          <w:rFonts w:ascii="Times New Roman" w:hAnsi="Times New Roman" w:cs="Times New Roman" w:hint="eastAsia"/>
          <w:b/>
          <w:bCs/>
          <w:sz w:val="24"/>
          <w:szCs w:val="28"/>
        </w:rPr>
        <w:t>al Combination</w:t>
      </w:r>
      <w:r w:rsidR="001E44B1" w:rsidRPr="00692956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2383507A" w14:textId="020FE181" w:rsidR="00C937E6" w:rsidRPr="00EE1E8D" w:rsidRDefault="00EE1E8D" w:rsidP="008B4D8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C4FB297" wp14:editId="13851E93">
            <wp:extent cx="5324475" cy="2491416"/>
            <wp:effectExtent l="0" t="0" r="0" b="4445"/>
            <wp:docPr id="95584465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042" cy="24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97FDA" w14:textId="77777777" w:rsidR="00504409" w:rsidRDefault="00504409" w:rsidP="008B4D8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2E3874C" w14:textId="46DA5B45" w:rsidR="00692956" w:rsidRDefault="00692956" w:rsidP="00692956">
      <w:pPr>
        <w:ind w:firstLineChars="295" w:firstLine="70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1467">
        <w:rPr>
          <w:rFonts w:ascii="Times New Roman" w:hAnsi="Times New Roman" w:cs="Times New Roman"/>
          <w:sz w:val="24"/>
          <w:szCs w:val="28"/>
        </w:rPr>
        <w:t xml:space="preserve">In our article, we did not consider the </w:t>
      </w:r>
      <w:r>
        <w:rPr>
          <w:rFonts w:ascii="Times New Roman" w:hAnsi="Times New Roman" w:cs="Times New Roman" w:hint="eastAsia"/>
          <w:sz w:val="24"/>
          <w:szCs w:val="28"/>
        </w:rPr>
        <w:t>emotion</w:t>
      </w:r>
      <w:r w:rsidRPr="00771467">
        <w:rPr>
          <w:rFonts w:ascii="Times New Roman" w:hAnsi="Times New Roman" w:cs="Times New Roman"/>
          <w:sz w:val="24"/>
          <w:szCs w:val="28"/>
        </w:rPr>
        <w:t xml:space="preserve"> of stimuli in our analysis of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 of the visibility of the face and impact of the mask exposure </w:t>
      </w:r>
      <w:r w:rsidRPr="00513C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uring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COVID-19 pandemic in multisensory emotion perception</w:t>
      </w:r>
      <w:r w:rsidRPr="00771467">
        <w:rPr>
          <w:rFonts w:ascii="Times New Roman" w:hAnsi="Times New Roman" w:cs="Times New Roman"/>
          <w:sz w:val="24"/>
          <w:szCs w:val="28"/>
        </w:rPr>
        <w:t xml:space="preserve">. However,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FD5FA6">
        <w:rPr>
          <w:rFonts w:ascii="Times New Roman" w:hAnsi="Times New Roman" w:cs="Times New Roman"/>
          <w:sz w:val="24"/>
          <w:szCs w:val="28"/>
        </w:rPr>
        <w:t xml:space="preserve">t has been shown that </w:t>
      </w:r>
      <w:r w:rsidRPr="008F74A3">
        <w:rPr>
          <w:rFonts w:ascii="Times New Roman" w:hAnsi="Times New Roman" w:cs="Times New Roman"/>
          <w:sz w:val="24"/>
          <w:szCs w:val="28"/>
        </w:rPr>
        <w:t xml:space="preserve">the mouth is important for the detection of happiness, </w:t>
      </w:r>
      <w:r>
        <w:rPr>
          <w:rFonts w:ascii="Times New Roman" w:hAnsi="Times New Roman" w:cs="Times New Roman" w:hint="eastAsia"/>
          <w:sz w:val="24"/>
          <w:szCs w:val="28"/>
        </w:rPr>
        <w:t xml:space="preserve">while </w:t>
      </w:r>
      <w:r w:rsidRPr="008F74A3">
        <w:rPr>
          <w:rFonts w:ascii="Times New Roman" w:hAnsi="Times New Roman" w:cs="Times New Roman"/>
          <w:sz w:val="24"/>
          <w:szCs w:val="28"/>
        </w:rPr>
        <w:t>the eyes are more relevant for anger</w:t>
      </w:r>
      <w:r>
        <w:rPr>
          <w:rFonts w:ascii="Times New Roman" w:hAnsi="Times New Roman" w:cs="Times New Roman" w:hint="eastAsia"/>
          <w:sz w:val="24"/>
          <w:szCs w:val="28"/>
        </w:rPr>
        <w:t xml:space="preserve"> (e.g., </w:t>
      </w:r>
      <w:proofErr w:type="spellStart"/>
      <w:r w:rsidRPr="009474BE">
        <w:rPr>
          <w:rFonts w:ascii="Times New Roman" w:hAnsi="Times New Roman" w:cs="Times New Roman"/>
          <w:sz w:val="24"/>
          <w:szCs w:val="28"/>
        </w:rPr>
        <w:t>Bombari</w:t>
      </w:r>
      <w:proofErr w:type="spellEnd"/>
      <w:r w:rsidRPr="009474BE">
        <w:rPr>
          <w:rFonts w:ascii="Times New Roman" w:hAnsi="Times New Roman" w:cs="Times New Roman"/>
          <w:sz w:val="24"/>
          <w:szCs w:val="28"/>
        </w:rPr>
        <w:t xml:space="preserve"> et al., 2013; Calvo et al., 2014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8F74A3">
        <w:rPr>
          <w:rFonts w:ascii="Times New Roman" w:hAnsi="Times New Roman" w:cs="Times New Roman"/>
          <w:sz w:val="24"/>
          <w:szCs w:val="28"/>
        </w:rPr>
        <w:t xml:space="preserve">. </w:t>
      </w:r>
      <w:r w:rsidRPr="00C546F8">
        <w:rPr>
          <w:rFonts w:ascii="Times New Roman" w:hAnsi="Times New Roman" w:cs="Times New Roman"/>
          <w:sz w:val="24"/>
          <w:szCs w:val="28"/>
        </w:rPr>
        <w:t>Therefore, the effects of facial occlusion and exposure to masked faces (changes before and after the pandemic) may vary depending on the combination of facial and vocal emotions in the stimuli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D5FA6">
        <w:rPr>
          <w:rFonts w:ascii="Times New Roman" w:hAnsi="Times New Roman" w:cs="Times New Roman"/>
          <w:sz w:val="24"/>
          <w:szCs w:val="28"/>
        </w:rPr>
        <w:t>To examine this</w:t>
      </w:r>
      <w:r>
        <w:rPr>
          <w:rFonts w:ascii="Times New Roman" w:hAnsi="Times New Roman" w:cs="Times New Roman" w:hint="eastAsia"/>
          <w:sz w:val="24"/>
          <w:szCs w:val="28"/>
        </w:rPr>
        <w:t xml:space="preserve"> possibility</w:t>
      </w:r>
      <w:r w:rsidRPr="00FD5FA6">
        <w:rPr>
          <w:rFonts w:ascii="Times New Roman" w:hAnsi="Times New Roman" w:cs="Times New Roman"/>
          <w:sz w:val="24"/>
          <w:szCs w:val="28"/>
        </w:rPr>
        <w:t xml:space="preserve">, we conducted </w:t>
      </w:r>
      <w:r>
        <w:rPr>
          <w:rFonts w:ascii="Times New Roman" w:hAnsi="Times New Roman" w:cs="Times New Roman" w:hint="eastAsia"/>
          <w:sz w:val="24"/>
          <w:szCs w:val="28"/>
        </w:rPr>
        <w:t xml:space="preserve">a </w:t>
      </w:r>
      <w:r w:rsidRPr="00AA24BA">
        <w:rPr>
          <w:rFonts w:ascii="Times New Roman" w:hAnsi="Times New Roman" w:cs="Times New Roman"/>
          <w:sz w:val="24"/>
          <w:szCs w:val="28"/>
        </w:rPr>
        <w:t xml:space="preserve">Period (before and after the pandemic) × Facial occlusion (uncovered, mouth covered, and eyes covered) × </w:t>
      </w:r>
      <w:r>
        <w:rPr>
          <w:rFonts w:ascii="Times New Roman" w:hAnsi="Times New Roman" w:cs="Times New Roman" w:hint="eastAsia"/>
          <w:sz w:val="24"/>
          <w:szCs w:val="28"/>
        </w:rPr>
        <w:t>Emotion</w:t>
      </w:r>
      <w:r w:rsidRPr="00AA24BA">
        <w:rPr>
          <w:rFonts w:ascii="Times New Roman" w:hAnsi="Times New Roman" w:cs="Times New Roman"/>
          <w:sz w:val="24"/>
          <w:szCs w:val="28"/>
        </w:rPr>
        <w:t xml:space="preserve"> (</w:t>
      </w:r>
      <w:r w:rsidRPr="00424C7E">
        <w:rPr>
          <w:rFonts w:ascii="Times New Roman" w:hAnsi="Times New Roman" w:cs="Times New Roman"/>
          <w:sz w:val="24"/>
          <w:szCs w:val="28"/>
        </w:rPr>
        <w:t>angry face with happy voice</w:t>
      </w:r>
      <w:r>
        <w:rPr>
          <w:rFonts w:ascii="Times New Roman" w:hAnsi="Times New Roman" w:cs="Times New Roman" w:hint="eastAsia"/>
          <w:sz w:val="24"/>
          <w:szCs w:val="28"/>
        </w:rPr>
        <w:t xml:space="preserve"> and </w:t>
      </w:r>
      <w:r w:rsidRPr="00424C7E">
        <w:rPr>
          <w:rFonts w:ascii="Times New Roman" w:hAnsi="Times New Roman" w:cs="Times New Roman"/>
          <w:sz w:val="24"/>
          <w:szCs w:val="28"/>
        </w:rPr>
        <w:t>happy face with angry voice</w:t>
      </w:r>
      <w:r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Pr="00AA24BA">
        <w:rPr>
          <w:rFonts w:ascii="Times New Roman" w:hAnsi="Times New Roman" w:cs="Times New Roman"/>
          <w:sz w:val="24"/>
          <w:szCs w:val="28"/>
        </w:rPr>
        <w:t>analysis of variances (ANOVAs) on mean VC in the affectively incongruent condition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DCA44EE" w14:textId="77777777" w:rsidR="00692956" w:rsidRDefault="00692956" w:rsidP="00692956">
      <w:pPr>
        <w:ind w:firstLineChars="295" w:firstLine="708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milar to </w:t>
      </w:r>
      <w:r w:rsidRPr="004B7BDF">
        <w:rPr>
          <w:rFonts w:ascii="Times New Roman" w:hAnsi="Times New Roman" w:cs="Times New Roman"/>
          <w:color w:val="000000" w:themeColor="text1"/>
          <w:sz w:val="24"/>
          <w:szCs w:val="24"/>
        </w:rPr>
        <w:t>the two-way analy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AA24BA">
        <w:rPr>
          <w:rFonts w:ascii="Times New Roman" w:hAnsi="Times New Roman" w:cs="Times New Roman"/>
          <w:sz w:val="24"/>
          <w:szCs w:val="28"/>
        </w:rPr>
        <w:t>Perio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A24BA">
        <w:rPr>
          <w:rFonts w:ascii="Times New Roman" w:hAnsi="Times New Roman" w:cs="Times New Roman"/>
          <w:sz w:val="24"/>
          <w:szCs w:val="28"/>
        </w:rPr>
        <w:t>× Facial occlu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4B7B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esults showed that the main effect of Facial occlusion was significant (</w:t>
      </w:r>
      <w:r w:rsidRPr="00513C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B1518">
        <w:rPr>
          <w:rFonts w:ascii="Times New Roman" w:hAnsi="Times New Roman" w:cs="Times New Roman"/>
          <w:color w:val="000000" w:themeColor="text1"/>
          <w:sz w:val="24"/>
          <w:szCs w:val="24"/>
        </w:rPr>
        <w:t>2, 110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44.25, </w:t>
      </w:r>
      <w:r w:rsidRPr="00513C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45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the main effect of Period was marginally significant (</w:t>
      </w:r>
      <w:r w:rsidRPr="00513C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55) = 3.22, </w:t>
      </w:r>
      <w:r w:rsidRPr="00513C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.08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06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he interaction between Period and Facial occlusion was significant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1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8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9.1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=.0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5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14:paraId="26F116AF" w14:textId="6E9BD0B7" w:rsidR="00504409" w:rsidRPr="005151BA" w:rsidRDefault="00692956" w:rsidP="00692956">
      <w:pPr>
        <w:ind w:firstLineChars="295" w:firstLine="708"/>
        <w:rPr>
          <w:rFonts w:ascii="Times New Roman" w:hAnsi="Times New Roman" w:cs="Times New Roman" w:hint="eastAsia"/>
          <w:sz w:val="24"/>
          <w:szCs w:val="28"/>
        </w:rPr>
      </w:pPr>
      <w:r w:rsidRPr="00055569">
        <w:rPr>
          <w:rFonts w:ascii="Times New Roman" w:hAnsi="Times New Roman" w:cs="Times New Roman"/>
          <w:color w:val="000000" w:themeColor="text1"/>
          <w:sz w:val="24"/>
          <w:szCs w:val="24"/>
        </w:rPr>
        <w:t>As for the results concerning the Emotion factor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main effect of Emotion was also significant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13C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6B15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5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) = 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5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13C5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513C5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13E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indicated that VC was high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Pr="007C4144">
        <w:rPr>
          <w:rFonts w:ascii="Times New Roman" w:hAnsi="Times New Roman" w:cs="Times New Roman"/>
          <w:color w:val="000000" w:themeColor="text1"/>
          <w:sz w:val="24"/>
          <w:szCs w:val="24"/>
        </w:rPr>
        <w:t>stimuli combining a happy face with an angry voice</w:t>
      </w:r>
      <w:r w:rsidRPr="00E13E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Pr="000D4F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i combining </w:t>
      </w:r>
      <w:r w:rsidRPr="000D4FF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0D4F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gry</w:t>
      </w:r>
      <w:r w:rsidRPr="000D4F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e with a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ppy</w:t>
      </w:r>
      <w:r w:rsidRPr="000D4F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i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se </w:t>
      </w:r>
      <w:r w:rsidRPr="007859AD">
        <w:rPr>
          <w:rFonts w:ascii="Times New Roman" w:hAnsi="Times New Roman" w:cs="Times New Roman"/>
          <w:color w:val="000000" w:themeColor="text1"/>
          <w:sz w:val="24"/>
          <w:szCs w:val="24"/>
        </w:rPr>
        <w:t>differences in VC observed across stimulus combinations are consistent with previous research finding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Tanaka et al., 2010; Kawahara et al., 2022)</w:t>
      </w:r>
      <w:r w:rsidRPr="007859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between Facial occlusion and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otion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lso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gnificant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5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ple main effect analyses showed that the differences in VC between 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bination of facial and vocal emotion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was observed in the uncovered conditions (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55) = 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5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2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mouth-covered condition (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(1, 55) = 1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7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2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00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6); however, not in eyes-covered (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55) = 0.01, 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= .9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3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00</w:t>
      </w:r>
      <w:r w:rsidRPr="00B833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2</w:t>
      </w:r>
      <w:r w:rsidRPr="00B8333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addition, </w:t>
      </w:r>
      <w:r w:rsidRPr="0078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ces in VC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ross the conditions of f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acial occlusion</w:t>
      </w:r>
      <w:r w:rsidRPr="0078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78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serv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5E1138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both stimulus combinations. </w:t>
      </w:r>
      <w:r w:rsidRPr="009143A9">
        <w:rPr>
          <w:rFonts w:ascii="Times New Roman" w:hAnsi="Times New Roman" w:cs="Times New Roman"/>
          <w:sz w:val="24"/>
          <w:szCs w:val="28"/>
        </w:rPr>
        <w:t>When participants were presented with stimuli combining an angry face and a happy voice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8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3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2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9143A9">
        <w:rPr>
          <w:rFonts w:ascii="Times New Roman" w:hAnsi="Times New Roman" w:cs="Times New Roman"/>
          <w:sz w:val="24"/>
          <w:szCs w:val="28"/>
        </w:rPr>
        <w:t>, the VC was largest for the Eyes Covered condition, followed by the Mouth Covered condition, and smallest for the Uncovered condition. In contrast, when participants were presented with stimuli combining a happy face and an angry voice</w:t>
      </w:r>
      <w:r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7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3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1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6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9143A9">
        <w:rPr>
          <w:rFonts w:ascii="Times New Roman" w:hAnsi="Times New Roman" w:cs="Times New Roman"/>
          <w:sz w:val="24"/>
          <w:szCs w:val="28"/>
        </w:rPr>
        <w:t>, the VC was larger for the Mouth Covered condition compared to both the Uncovered and Eyes Covered conditions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432CA">
        <w:rPr>
          <w:rFonts w:ascii="Times New Roman" w:hAnsi="Times New Roman" w:cs="Times New Roman"/>
          <w:sz w:val="24"/>
          <w:szCs w:val="28"/>
        </w:rPr>
        <w:t xml:space="preserve">These results suggest that VC increases due to partial facial occlusion for both combinations of facial and vocal emotions. In particular, the increase in VC is pronounced for stimuli combining a happy face with an angry voice when the mouth, which is crucial for recognizing a smile, </w:t>
      </w:r>
      <w:r>
        <w:rPr>
          <w:rFonts w:ascii="Times New Roman" w:hAnsi="Times New Roman" w:cs="Times New Roman" w:hint="eastAsia"/>
          <w:sz w:val="24"/>
          <w:szCs w:val="28"/>
        </w:rPr>
        <w:t>was</w:t>
      </w:r>
      <w:r w:rsidRPr="00C432CA">
        <w:rPr>
          <w:rFonts w:ascii="Times New Roman" w:hAnsi="Times New Roman" w:cs="Times New Roman"/>
          <w:sz w:val="24"/>
          <w:szCs w:val="28"/>
        </w:rPr>
        <w:t xml:space="preserve"> occluded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74C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portantly,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wever, t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interaction between Period and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otion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,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5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8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=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5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he three-way interaction (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0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8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30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=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1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p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vertAlign w:val="superscript"/>
              </w:rPr>
              <m:t>2</m:t>
            </m:r>
          </m:sup>
        </m:sSubSup>
      </m:oMath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03)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9630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t </w:t>
      </w:r>
      <w:r w:rsidRPr="009630DC">
        <w:rPr>
          <w:rFonts w:ascii="Times New Roman" w:hAnsi="Times New Roman" w:cs="Times New Roman"/>
          <w:color w:val="000000" w:themeColor="text1"/>
          <w:sz w:val="24"/>
          <w:szCs w:val="24"/>
        </w:rPr>
        <w:t>signific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refore, the </w:t>
      </w:r>
      <w:r w:rsidRPr="00C546F8">
        <w:rPr>
          <w:rFonts w:ascii="Times New Roman" w:hAnsi="Times New Roman" w:cs="Times New Roman"/>
          <w:sz w:val="24"/>
          <w:szCs w:val="28"/>
        </w:rPr>
        <w:t xml:space="preserve">effects of exposure to masked faces (changes before and after the pandemic) </w:t>
      </w:r>
      <w:r w:rsidRPr="00C25957">
        <w:rPr>
          <w:rFonts w:ascii="Times New Roman" w:hAnsi="Times New Roman" w:cs="Times New Roman"/>
          <w:sz w:val="24"/>
          <w:szCs w:val="28"/>
        </w:rPr>
        <w:t xml:space="preserve">did not </w:t>
      </w:r>
      <w:r>
        <w:rPr>
          <w:rFonts w:ascii="Times New Roman" w:hAnsi="Times New Roman" w:cs="Times New Roman" w:hint="eastAsia"/>
          <w:sz w:val="24"/>
          <w:szCs w:val="28"/>
        </w:rPr>
        <w:t>vary</w:t>
      </w:r>
      <w:r w:rsidRPr="00C2595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by </w:t>
      </w:r>
      <w:r w:rsidRPr="00C25957">
        <w:rPr>
          <w:rFonts w:ascii="Times New Roman" w:hAnsi="Times New Roman" w:cs="Times New Roman"/>
          <w:sz w:val="24"/>
          <w:szCs w:val="28"/>
        </w:rPr>
        <w:t xml:space="preserve">the </w:t>
      </w:r>
      <w:r w:rsidRPr="001B6FC4">
        <w:rPr>
          <w:rFonts w:ascii="Times New Roman" w:hAnsi="Times New Roman" w:cs="Times New Roman"/>
          <w:sz w:val="24"/>
          <w:szCs w:val="28"/>
        </w:rPr>
        <w:t>combination of facial and vocal emotions in the stimuli.</w:t>
      </w:r>
    </w:p>
    <w:sectPr w:rsidR="00504409" w:rsidRPr="005151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ECEAF1" w14:textId="77777777" w:rsidR="00946457" w:rsidRDefault="00946457" w:rsidP="00946457">
      <w:r>
        <w:separator/>
      </w:r>
    </w:p>
  </w:endnote>
  <w:endnote w:type="continuationSeparator" w:id="0">
    <w:p w14:paraId="13E99E3A" w14:textId="77777777" w:rsidR="00946457" w:rsidRDefault="00946457" w:rsidP="00946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6D736B" w14:textId="77777777" w:rsidR="00946457" w:rsidRDefault="00946457" w:rsidP="00946457">
      <w:r>
        <w:separator/>
      </w:r>
    </w:p>
  </w:footnote>
  <w:footnote w:type="continuationSeparator" w:id="0">
    <w:p w14:paraId="3D159791" w14:textId="77777777" w:rsidR="00946457" w:rsidRDefault="00946457" w:rsidP="00946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7E"/>
    <w:rsid w:val="00014366"/>
    <w:rsid w:val="00015B27"/>
    <w:rsid w:val="00055569"/>
    <w:rsid w:val="00056455"/>
    <w:rsid w:val="0008078B"/>
    <w:rsid w:val="00081FBE"/>
    <w:rsid w:val="00087735"/>
    <w:rsid w:val="000B4986"/>
    <w:rsid w:val="000B6A0E"/>
    <w:rsid w:val="000C1F2C"/>
    <w:rsid w:val="000D4FFC"/>
    <w:rsid w:val="000D6E44"/>
    <w:rsid w:val="0010003D"/>
    <w:rsid w:val="0011585B"/>
    <w:rsid w:val="00116645"/>
    <w:rsid w:val="00125F76"/>
    <w:rsid w:val="001330F3"/>
    <w:rsid w:val="00136962"/>
    <w:rsid w:val="00150CC5"/>
    <w:rsid w:val="00156961"/>
    <w:rsid w:val="00160EE3"/>
    <w:rsid w:val="00173D66"/>
    <w:rsid w:val="00180D7E"/>
    <w:rsid w:val="00196A5F"/>
    <w:rsid w:val="001B382C"/>
    <w:rsid w:val="001B6FC4"/>
    <w:rsid w:val="001B76EB"/>
    <w:rsid w:val="001C646F"/>
    <w:rsid w:val="001D7F82"/>
    <w:rsid w:val="001E44B1"/>
    <w:rsid w:val="00211A70"/>
    <w:rsid w:val="00212363"/>
    <w:rsid w:val="002270F0"/>
    <w:rsid w:val="0023211F"/>
    <w:rsid w:val="0023428F"/>
    <w:rsid w:val="00243415"/>
    <w:rsid w:val="002613E1"/>
    <w:rsid w:val="002A7491"/>
    <w:rsid w:val="002D09D4"/>
    <w:rsid w:val="002D7D73"/>
    <w:rsid w:val="002F3CD8"/>
    <w:rsid w:val="00315D17"/>
    <w:rsid w:val="003366F8"/>
    <w:rsid w:val="003658DB"/>
    <w:rsid w:val="00373F25"/>
    <w:rsid w:val="003A0213"/>
    <w:rsid w:val="003B6A6D"/>
    <w:rsid w:val="003C772E"/>
    <w:rsid w:val="003C7A4B"/>
    <w:rsid w:val="003D29EC"/>
    <w:rsid w:val="003E090F"/>
    <w:rsid w:val="00404017"/>
    <w:rsid w:val="00405233"/>
    <w:rsid w:val="00424C7E"/>
    <w:rsid w:val="00426339"/>
    <w:rsid w:val="00437D63"/>
    <w:rsid w:val="00445DC0"/>
    <w:rsid w:val="00450071"/>
    <w:rsid w:val="004509DA"/>
    <w:rsid w:val="00460557"/>
    <w:rsid w:val="00462E44"/>
    <w:rsid w:val="00464586"/>
    <w:rsid w:val="004710AE"/>
    <w:rsid w:val="0047406D"/>
    <w:rsid w:val="00481F85"/>
    <w:rsid w:val="00485CF0"/>
    <w:rsid w:val="004862B1"/>
    <w:rsid w:val="0049626B"/>
    <w:rsid w:val="004A1880"/>
    <w:rsid w:val="004B13A8"/>
    <w:rsid w:val="004B7BDF"/>
    <w:rsid w:val="004C0DB0"/>
    <w:rsid w:val="004C2599"/>
    <w:rsid w:val="004C7E55"/>
    <w:rsid w:val="004E3642"/>
    <w:rsid w:val="005023F2"/>
    <w:rsid w:val="00504409"/>
    <w:rsid w:val="005144D5"/>
    <w:rsid w:val="005151BA"/>
    <w:rsid w:val="00555D72"/>
    <w:rsid w:val="005625E4"/>
    <w:rsid w:val="00591995"/>
    <w:rsid w:val="005A3A5C"/>
    <w:rsid w:val="005B2767"/>
    <w:rsid w:val="005B65B1"/>
    <w:rsid w:val="005C3534"/>
    <w:rsid w:val="005E1138"/>
    <w:rsid w:val="005F5184"/>
    <w:rsid w:val="006244FD"/>
    <w:rsid w:val="006402CA"/>
    <w:rsid w:val="0065559D"/>
    <w:rsid w:val="00656A2F"/>
    <w:rsid w:val="006577AF"/>
    <w:rsid w:val="00665602"/>
    <w:rsid w:val="00665F10"/>
    <w:rsid w:val="00692956"/>
    <w:rsid w:val="006A0D70"/>
    <w:rsid w:val="006B1518"/>
    <w:rsid w:val="006D421E"/>
    <w:rsid w:val="006E78C6"/>
    <w:rsid w:val="006E7B34"/>
    <w:rsid w:val="00704790"/>
    <w:rsid w:val="00704CDD"/>
    <w:rsid w:val="0070614F"/>
    <w:rsid w:val="00712F7F"/>
    <w:rsid w:val="00727385"/>
    <w:rsid w:val="007344C9"/>
    <w:rsid w:val="0076027F"/>
    <w:rsid w:val="00761C4B"/>
    <w:rsid w:val="00771467"/>
    <w:rsid w:val="00783AE6"/>
    <w:rsid w:val="007859AD"/>
    <w:rsid w:val="007927D4"/>
    <w:rsid w:val="007A3E22"/>
    <w:rsid w:val="007B58C9"/>
    <w:rsid w:val="007B6896"/>
    <w:rsid w:val="007B6DF5"/>
    <w:rsid w:val="007C4144"/>
    <w:rsid w:val="007E47B3"/>
    <w:rsid w:val="00821291"/>
    <w:rsid w:val="00841A82"/>
    <w:rsid w:val="0084373F"/>
    <w:rsid w:val="008549E6"/>
    <w:rsid w:val="008656DD"/>
    <w:rsid w:val="00870F90"/>
    <w:rsid w:val="00880276"/>
    <w:rsid w:val="00881996"/>
    <w:rsid w:val="00886410"/>
    <w:rsid w:val="008B4D83"/>
    <w:rsid w:val="008D2A4F"/>
    <w:rsid w:val="008F0167"/>
    <w:rsid w:val="008F0718"/>
    <w:rsid w:val="008F5DDE"/>
    <w:rsid w:val="008F74A3"/>
    <w:rsid w:val="008F7EA9"/>
    <w:rsid w:val="009022D9"/>
    <w:rsid w:val="00905361"/>
    <w:rsid w:val="009143A9"/>
    <w:rsid w:val="00942B83"/>
    <w:rsid w:val="0094573B"/>
    <w:rsid w:val="00946457"/>
    <w:rsid w:val="009474BE"/>
    <w:rsid w:val="00953D03"/>
    <w:rsid w:val="00956083"/>
    <w:rsid w:val="00961F84"/>
    <w:rsid w:val="0096263C"/>
    <w:rsid w:val="009630DC"/>
    <w:rsid w:val="00970A7F"/>
    <w:rsid w:val="00971B81"/>
    <w:rsid w:val="00980F39"/>
    <w:rsid w:val="009956DD"/>
    <w:rsid w:val="009C0E8C"/>
    <w:rsid w:val="009D16D5"/>
    <w:rsid w:val="009E1FD0"/>
    <w:rsid w:val="009F646E"/>
    <w:rsid w:val="00A00A4E"/>
    <w:rsid w:val="00A041F6"/>
    <w:rsid w:val="00A074B9"/>
    <w:rsid w:val="00A10A97"/>
    <w:rsid w:val="00A14C24"/>
    <w:rsid w:val="00A35C50"/>
    <w:rsid w:val="00A44180"/>
    <w:rsid w:val="00A8677B"/>
    <w:rsid w:val="00A9340D"/>
    <w:rsid w:val="00AA24BA"/>
    <w:rsid w:val="00AB7E11"/>
    <w:rsid w:val="00AC6724"/>
    <w:rsid w:val="00AD023E"/>
    <w:rsid w:val="00AD26B9"/>
    <w:rsid w:val="00AE0539"/>
    <w:rsid w:val="00B16DB3"/>
    <w:rsid w:val="00B237BA"/>
    <w:rsid w:val="00B350FE"/>
    <w:rsid w:val="00B46C9C"/>
    <w:rsid w:val="00B519FB"/>
    <w:rsid w:val="00B56459"/>
    <w:rsid w:val="00B60DE5"/>
    <w:rsid w:val="00B83334"/>
    <w:rsid w:val="00B841A1"/>
    <w:rsid w:val="00B9049D"/>
    <w:rsid w:val="00B96C4C"/>
    <w:rsid w:val="00BD0DA9"/>
    <w:rsid w:val="00BE56C5"/>
    <w:rsid w:val="00BF6C7C"/>
    <w:rsid w:val="00C06331"/>
    <w:rsid w:val="00C07F22"/>
    <w:rsid w:val="00C14BF9"/>
    <w:rsid w:val="00C25957"/>
    <w:rsid w:val="00C31FD6"/>
    <w:rsid w:val="00C41207"/>
    <w:rsid w:val="00C432CA"/>
    <w:rsid w:val="00C53E44"/>
    <w:rsid w:val="00C546F8"/>
    <w:rsid w:val="00C85DD8"/>
    <w:rsid w:val="00C937E6"/>
    <w:rsid w:val="00C9457A"/>
    <w:rsid w:val="00CB74DD"/>
    <w:rsid w:val="00CC3801"/>
    <w:rsid w:val="00CE19BB"/>
    <w:rsid w:val="00CE733F"/>
    <w:rsid w:val="00D21C08"/>
    <w:rsid w:val="00D3718D"/>
    <w:rsid w:val="00D64D7C"/>
    <w:rsid w:val="00DB12F1"/>
    <w:rsid w:val="00DC3FD4"/>
    <w:rsid w:val="00E13E2A"/>
    <w:rsid w:val="00E2685F"/>
    <w:rsid w:val="00E32945"/>
    <w:rsid w:val="00E669F6"/>
    <w:rsid w:val="00E8511E"/>
    <w:rsid w:val="00E85AD5"/>
    <w:rsid w:val="00E876BD"/>
    <w:rsid w:val="00E95DBC"/>
    <w:rsid w:val="00EB6259"/>
    <w:rsid w:val="00EC75DF"/>
    <w:rsid w:val="00EE1E8D"/>
    <w:rsid w:val="00EE6A27"/>
    <w:rsid w:val="00F269E6"/>
    <w:rsid w:val="00F74CAC"/>
    <w:rsid w:val="00F835D4"/>
    <w:rsid w:val="00F83EDC"/>
    <w:rsid w:val="00F92B40"/>
    <w:rsid w:val="00F941FD"/>
    <w:rsid w:val="00FB60B5"/>
    <w:rsid w:val="00FC0201"/>
    <w:rsid w:val="00FD5FA6"/>
    <w:rsid w:val="00FF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DCBC212"/>
  <w15:chartTrackingRefBased/>
  <w15:docId w15:val="{507C69EB-6A17-4312-8338-161798765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D7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0D7E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D7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D7E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D7E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D7E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D7E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D7E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D7E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D7E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0D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0D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0D7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80D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0D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0D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0D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0D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0D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0D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80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D7E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80D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D7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80D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D7E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180D7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0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80D7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80D7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4645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46457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94645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46457"/>
    <w:rPr>
      <w:sz w:val="21"/>
      <w:szCs w:val="22"/>
      <w14:ligatures w14:val="none"/>
    </w:rPr>
  </w:style>
  <w:style w:type="character" w:styleId="ae">
    <w:name w:val="Hyperlink"/>
    <w:basedOn w:val="a0"/>
    <w:uiPriority w:val="99"/>
    <w:unhideWhenUsed/>
    <w:rsid w:val="009474BE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474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7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6</TotalTime>
  <Pages>2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ko Kawahara</dc:creator>
  <cp:keywords/>
  <dc:description/>
  <cp:lastModifiedBy>Misako Kawahara</cp:lastModifiedBy>
  <cp:revision>214</cp:revision>
  <dcterms:created xsi:type="dcterms:W3CDTF">2024-10-04T06:42:00Z</dcterms:created>
  <dcterms:modified xsi:type="dcterms:W3CDTF">2024-10-28T11:51:00Z</dcterms:modified>
</cp:coreProperties>
</file>